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827CD" w14:textId="7B615FEC" w:rsidR="006C6E92" w:rsidRPr="006C6E92" w:rsidRDefault="00DD352D" w:rsidP="006C6E92">
      <w:pPr>
        <w:pStyle w:val="Heading1"/>
        <w:rPr>
          <w:rFonts w:ascii="Times New Roman" w:hAnsi="Times New Roman" w:cs="Times New Roman"/>
          <w:color w:val="auto"/>
          <w:sz w:val="16"/>
          <w:szCs w:val="16"/>
          <w:lang w:eastAsia="zh-CN"/>
        </w:rPr>
      </w:pPr>
      <w:r>
        <w:rPr>
          <w:rFonts w:ascii="Times New Roman" w:hAnsi="Times New Roman" w:cs="Times New Roman"/>
          <w:color w:val="auto"/>
          <w:sz w:val="16"/>
          <w:szCs w:val="16"/>
          <w:lang w:eastAsia="zh-CN"/>
        </w:rPr>
        <w:t xml:space="preserve">Supplementary </w:t>
      </w:r>
      <w:bookmarkStart w:id="0" w:name="_GoBack"/>
      <w:bookmarkEnd w:id="0"/>
      <w:r w:rsidR="006C6E92" w:rsidRPr="006C6E92">
        <w:rPr>
          <w:rFonts w:ascii="Times New Roman" w:hAnsi="Times New Roman" w:cs="Times New Roman"/>
          <w:color w:val="auto"/>
          <w:sz w:val="16"/>
          <w:szCs w:val="16"/>
          <w:lang w:eastAsia="zh-CN"/>
        </w:rPr>
        <w:t xml:space="preserve">Table 1: Operational taxonomic units (OTUs) and their sequences </w:t>
      </w:r>
    </w:p>
    <w:tbl>
      <w:tblPr>
        <w:tblStyle w:val="TableGrid"/>
        <w:tblW w:w="12015" w:type="dxa"/>
        <w:tblLayout w:type="fixed"/>
        <w:tblLook w:val="04A0" w:firstRow="1" w:lastRow="0" w:firstColumn="1" w:lastColumn="0" w:noHBand="0" w:noVBand="1"/>
      </w:tblPr>
      <w:tblGrid>
        <w:gridCol w:w="570"/>
        <w:gridCol w:w="11445"/>
      </w:tblGrid>
      <w:tr w:rsidR="005A7CA3" w:rsidRPr="006C6E92" w14:paraId="011C4C66" w14:textId="77777777" w:rsidTr="005A7CA3">
        <w:tc>
          <w:tcPr>
            <w:tcW w:w="570" w:type="dxa"/>
          </w:tcPr>
          <w:p w14:paraId="216BA796" w14:textId="77777777" w:rsidR="006C6E92" w:rsidRPr="006C6E92" w:rsidRDefault="006C6E92" w:rsidP="00A167D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C6E92">
              <w:rPr>
                <w:rFonts w:ascii="Times New Roman" w:hAnsi="Times New Roman"/>
                <w:b/>
                <w:sz w:val="16"/>
                <w:szCs w:val="16"/>
              </w:rPr>
              <w:t>OTU</w:t>
            </w:r>
          </w:p>
        </w:tc>
        <w:tc>
          <w:tcPr>
            <w:tcW w:w="11445" w:type="dxa"/>
          </w:tcPr>
          <w:p w14:paraId="3A08DD3D" w14:textId="77777777" w:rsidR="006C6E92" w:rsidRPr="006C6E92" w:rsidRDefault="006C6E92" w:rsidP="00A167D5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C6E92">
              <w:rPr>
                <w:rFonts w:ascii="Times New Roman" w:hAnsi="Times New Roman"/>
                <w:b/>
                <w:sz w:val="16"/>
                <w:szCs w:val="16"/>
              </w:rPr>
              <w:t>Sequences</w:t>
            </w:r>
          </w:p>
        </w:tc>
      </w:tr>
      <w:tr w:rsidR="005A7CA3" w:rsidRPr="006C6E92" w14:paraId="65A938A9" w14:textId="77777777" w:rsidTr="005A7CA3">
        <w:tc>
          <w:tcPr>
            <w:tcW w:w="570" w:type="dxa"/>
          </w:tcPr>
          <w:p w14:paraId="35AB935D" w14:textId="77777777" w:rsidR="006C6E92" w:rsidRPr="006C6E92" w:rsidRDefault="006C6E92" w:rsidP="005A7CA3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5" w:type="dxa"/>
          </w:tcPr>
          <w:p w14:paraId="12411401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AAAAAAGAGAAGCAACCGACCATAGCTGGGGGGCCGAAAGGATCCCGGACCATTTGGTATATGTGGCTGGGAAGTCGATATCTGGAATATGAGGCCTTG</w:t>
            </w:r>
          </w:p>
        </w:tc>
      </w:tr>
      <w:tr w:rsidR="005A7CA3" w:rsidRPr="006C6E92" w14:paraId="3AB7F164" w14:textId="77777777" w:rsidTr="005A7CA3">
        <w:tc>
          <w:tcPr>
            <w:tcW w:w="570" w:type="dxa"/>
          </w:tcPr>
          <w:p w14:paraId="27EFA47B" w14:textId="77777777" w:rsidR="006C6E92" w:rsidRPr="006C6E92" w:rsidRDefault="006C6E92" w:rsidP="005A7CA3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45" w:type="dxa"/>
            <w:vAlign w:val="bottom"/>
          </w:tcPr>
          <w:p w14:paraId="2F85CA8B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AAGAAGGAGAAAAAGCCCAGCCTAGCTGGTGAGGCCAAGGGCTCAAGGACCATCTGGTATATGTGGCTTGGGAGCCGGTTCCTTGAATTTGAGGCTCTA</w:t>
            </w:r>
          </w:p>
        </w:tc>
      </w:tr>
      <w:tr w:rsidR="005A7CA3" w:rsidRPr="006C6E92" w14:paraId="754D5989" w14:textId="77777777" w:rsidTr="005A7CA3">
        <w:tc>
          <w:tcPr>
            <w:tcW w:w="570" w:type="dxa"/>
          </w:tcPr>
          <w:p w14:paraId="3DB45A53" w14:textId="77777777" w:rsidR="006C6E92" w:rsidRPr="006C6E92" w:rsidRDefault="006C6E92" w:rsidP="005A7CA3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45" w:type="dxa"/>
            <w:vAlign w:val="bottom"/>
          </w:tcPr>
          <w:p w14:paraId="4AFA098E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AAAAAAGAAAAGAAACCAACCATAGCTGGGGAGCCGAAAGGATCCCGGACCATTTGGTATATGTGGCTGGGAAGTTGATATCTGGAATATGAGGCCTTG</w:t>
            </w:r>
          </w:p>
        </w:tc>
      </w:tr>
      <w:tr w:rsidR="005A7CA3" w:rsidRPr="006C6E92" w14:paraId="694C4098" w14:textId="77777777" w:rsidTr="005A7CA3">
        <w:tc>
          <w:tcPr>
            <w:tcW w:w="570" w:type="dxa"/>
          </w:tcPr>
          <w:p w14:paraId="3370CB84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45" w:type="dxa"/>
            <w:vAlign w:val="bottom"/>
          </w:tcPr>
          <w:p w14:paraId="093C4C6A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CCTCAACGCGGACCATTGGAAGCATTAACCTCGCATGTACATCATCATGGGGCTTCCTCAATGCAGACCACTGGCT</w:t>
            </w:r>
          </w:p>
        </w:tc>
      </w:tr>
      <w:tr w:rsidR="005A7CA3" w:rsidRPr="006C6E92" w14:paraId="718C2D0F" w14:textId="77777777" w:rsidTr="005A7CA3">
        <w:tc>
          <w:tcPr>
            <w:tcW w:w="570" w:type="dxa"/>
          </w:tcPr>
          <w:p w14:paraId="2D56E900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45" w:type="dxa"/>
            <w:vAlign w:val="bottom"/>
          </w:tcPr>
          <w:p w14:paraId="7A358069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TCTCAACAAGGACCACTGGAAGCATTAACCTCGCATGTATAACATGATGGGGCTTCCTCAATACAGACCACTGGTT</w:t>
            </w:r>
          </w:p>
        </w:tc>
      </w:tr>
      <w:tr w:rsidR="005A7CA3" w:rsidRPr="006C6E92" w14:paraId="53E451BC" w14:textId="77777777" w:rsidTr="005A7CA3">
        <w:tc>
          <w:tcPr>
            <w:tcW w:w="570" w:type="dxa"/>
          </w:tcPr>
          <w:p w14:paraId="29A98E77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45" w:type="dxa"/>
            <w:vAlign w:val="bottom"/>
          </w:tcPr>
          <w:p w14:paraId="68CB2200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CCTCAACGCAGACCACTGGAAGCATTAACCTCGTATGTATATCACGATGGGGCTTTCTCAATAAGGACCATTGGAGG</w:t>
            </w:r>
          </w:p>
        </w:tc>
      </w:tr>
      <w:tr w:rsidR="005A7CA3" w:rsidRPr="006C6E92" w14:paraId="344837B4" w14:textId="77777777" w:rsidTr="005A7CA3">
        <w:tc>
          <w:tcPr>
            <w:tcW w:w="570" w:type="dxa"/>
          </w:tcPr>
          <w:p w14:paraId="79207D2C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45" w:type="dxa"/>
            <w:vAlign w:val="bottom"/>
          </w:tcPr>
          <w:p w14:paraId="6E6F060E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ATGTGTGTAAACATGATGGGGCTTCCTCAACGAGGACCACTGGAAGCATTAACCTCGGTGTACATCATGATGGGGCTT</w:t>
            </w:r>
          </w:p>
        </w:tc>
      </w:tr>
      <w:tr w:rsidR="005A7CA3" w:rsidRPr="006C6E92" w14:paraId="4D8BAFC3" w14:textId="77777777" w:rsidTr="005A7CA3">
        <w:tc>
          <w:tcPr>
            <w:tcW w:w="570" w:type="dxa"/>
          </w:tcPr>
          <w:p w14:paraId="518DCE87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45" w:type="dxa"/>
            <w:vAlign w:val="bottom"/>
          </w:tcPr>
          <w:p w14:paraId="4838FE97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TCTCAACGCGGACCATTGGAAGCATTAACCTCGCATGTACAACATGATGGGGCTTTCTCAATAAGGACCACTGGCC</w:t>
            </w:r>
          </w:p>
        </w:tc>
      </w:tr>
      <w:tr w:rsidR="005A7CA3" w:rsidRPr="006C6E92" w14:paraId="49CA4141" w14:textId="77777777" w:rsidTr="005A7CA3">
        <w:tc>
          <w:tcPr>
            <w:tcW w:w="570" w:type="dxa"/>
          </w:tcPr>
          <w:p w14:paraId="02E29B91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45" w:type="dxa"/>
            <w:vAlign w:val="bottom"/>
          </w:tcPr>
          <w:p w14:paraId="4A76C757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CCTCAACAAAGACCACTGGAAGCATTAACCTCGTATGCATAACATGATGGGGCTTTCTCAATGAGGACCATTGGCC</w:t>
            </w:r>
          </w:p>
        </w:tc>
      </w:tr>
      <w:tr w:rsidR="005A7CA3" w:rsidRPr="006C6E92" w14:paraId="55A2D33B" w14:textId="77777777" w:rsidTr="005A7CA3">
        <w:tc>
          <w:tcPr>
            <w:tcW w:w="570" w:type="dxa"/>
          </w:tcPr>
          <w:p w14:paraId="6F3633A0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445" w:type="dxa"/>
            <w:vAlign w:val="bottom"/>
          </w:tcPr>
          <w:p w14:paraId="0D67793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GATGTGTGTATAACATGATGGGGCTTCCTCAATACAGACCACTGGAAGCATTAACCTCGTGTGCACATCATCATGGGCTTCCTCAATAAAGACCACTGGAC</w:t>
            </w:r>
          </w:p>
        </w:tc>
      </w:tr>
      <w:tr w:rsidR="005A7CA3" w:rsidRPr="006C6E92" w14:paraId="22CF24A1" w14:textId="77777777" w:rsidTr="005A7CA3">
        <w:tc>
          <w:tcPr>
            <w:tcW w:w="570" w:type="dxa"/>
          </w:tcPr>
          <w:p w14:paraId="628E4F81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45" w:type="dxa"/>
          </w:tcPr>
          <w:p w14:paraId="088CF63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TACGTGTGTATATATGATGGGGCTTTCTCAACGAAGACCATTGGAAGCATTAACCTCGCGTGTATATCACCATGGGCTTCCTCAATAAAGACCACTGGGC</w:t>
            </w:r>
          </w:p>
        </w:tc>
      </w:tr>
      <w:tr w:rsidR="005A7CA3" w:rsidRPr="006C6E92" w14:paraId="52CE81E8" w14:textId="77777777" w:rsidTr="005A7CA3">
        <w:tc>
          <w:tcPr>
            <w:tcW w:w="570" w:type="dxa"/>
          </w:tcPr>
          <w:p w14:paraId="7FBCFD3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445" w:type="dxa"/>
          </w:tcPr>
          <w:p w14:paraId="104C1BA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AGGCTTCCTCAATACGGACCACTGGGAGCATTAACCTCGTGTGTATAACATGATGGGGCTTCCTCAACAAAGACCATTGGCC</w:t>
            </w:r>
          </w:p>
        </w:tc>
      </w:tr>
      <w:tr w:rsidR="005A7CA3" w:rsidRPr="006C6E92" w14:paraId="1284F283" w14:textId="77777777" w:rsidTr="005A7CA3">
        <w:tc>
          <w:tcPr>
            <w:tcW w:w="570" w:type="dxa"/>
          </w:tcPr>
          <w:p w14:paraId="575A74C0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445" w:type="dxa"/>
          </w:tcPr>
          <w:p w14:paraId="443DD0E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AAAAAAGAGAAGCAACCGACCATAGCTGGGTGGCCGATGACATCGCCGGCTGGGAAGTCGATATCTGGAATATGAGGCC</w:t>
            </w:r>
          </w:p>
        </w:tc>
      </w:tr>
      <w:tr w:rsidR="005A7CA3" w:rsidRPr="006C6E92" w14:paraId="32A87DA8" w14:textId="77777777" w:rsidTr="005A7CA3">
        <w:tc>
          <w:tcPr>
            <w:tcW w:w="570" w:type="dxa"/>
          </w:tcPr>
          <w:p w14:paraId="115839F9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445" w:type="dxa"/>
          </w:tcPr>
          <w:p w14:paraId="00B4C9A5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TCTCAACGAGGACCATTGGAAGCATTAACCTCGTGTGTATATCACGATGGGGCTTCCTCAACAAAGACCATTGGCT</w:t>
            </w:r>
          </w:p>
        </w:tc>
      </w:tr>
      <w:tr w:rsidR="005A7CA3" w:rsidRPr="006C6E92" w14:paraId="2F7C4A41" w14:textId="77777777" w:rsidTr="005A7CA3">
        <w:tc>
          <w:tcPr>
            <w:tcW w:w="570" w:type="dxa"/>
          </w:tcPr>
          <w:p w14:paraId="04E97126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445" w:type="dxa"/>
          </w:tcPr>
          <w:p w14:paraId="0AA678F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ACCTCAATGCGGACCACTGGAAGCATTAACCTCGTGTGCACAATATGATGGGGCTATCTCAACGAGGACCACTGGAAGCATTAACCTTGCGTGTACATCATGATGGGGCTTCCTCAACAAGGACCATTGGCC</w:t>
            </w:r>
          </w:p>
        </w:tc>
      </w:tr>
      <w:tr w:rsidR="005A7CA3" w:rsidRPr="006C6E92" w14:paraId="486DDEF7" w14:textId="77777777" w:rsidTr="005A7CA3">
        <w:tc>
          <w:tcPr>
            <w:tcW w:w="570" w:type="dxa"/>
          </w:tcPr>
          <w:p w14:paraId="4E39749E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445" w:type="dxa"/>
          </w:tcPr>
          <w:p w14:paraId="0D3BC128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AGACGTGTGCACAACATGATGGGGCTTTCTCAACACGGACCATTGGGCTTCCTCAATAAGGACCATTGGCC</w:t>
            </w:r>
          </w:p>
        </w:tc>
      </w:tr>
      <w:tr w:rsidR="005A7CA3" w:rsidRPr="006C6E92" w14:paraId="7F3091D3" w14:textId="77777777" w:rsidTr="005A7CA3">
        <w:tc>
          <w:tcPr>
            <w:tcW w:w="570" w:type="dxa"/>
          </w:tcPr>
          <w:p w14:paraId="3A0F95DA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445" w:type="dxa"/>
            <w:vAlign w:val="bottom"/>
          </w:tcPr>
          <w:p w14:paraId="02F4AA29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TCTCAACACGGACCATTGGAAGCATTAACCGCGTGCACATCATCATGGGGCTTTCTCAACGAAGACCATTGGTG</w:t>
            </w:r>
          </w:p>
        </w:tc>
      </w:tr>
      <w:tr w:rsidR="005A7CA3" w:rsidRPr="006C6E92" w14:paraId="06811883" w14:textId="77777777" w:rsidTr="005A7CA3">
        <w:tc>
          <w:tcPr>
            <w:tcW w:w="570" w:type="dxa"/>
          </w:tcPr>
          <w:p w14:paraId="05574EEF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445" w:type="dxa"/>
            <w:vAlign w:val="bottom"/>
          </w:tcPr>
          <w:p w14:paraId="017BD403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CAATGGTCTTTATTGAGAAAGCCCCATGGTGATGTGCATGCGAGGTTAATGCTTCCAGTGGTCCGTGTTGAGGAAGCCCATCATGTTATACACACA</w:t>
            </w:r>
          </w:p>
        </w:tc>
      </w:tr>
      <w:tr w:rsidR="005A7CA3" w:rsidRPr="006C6E92" w14:paraId="2858E5B6" w14:textId="77777777" w:rsidTr="005A7CA3">
        <w:tc>
          <w:tcPr>
            <w:tcW w:w="570" w:type="dxa"/>
          </w:tcPr>
          <w:p w14:paraId="21960D85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445" w:type="dxa"/>
          </w:tcPr>
          <w:p w14:paraId="14916192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CCCTCAATGCAGACCACTGGAAGCATTAACCTCGCATGCACATCATGATGGGGCTCTCAACAAAGACCATTGGAG</w:t>
            </w:r>
          </w:p>
        </w:tc>
      </w:tr>
      <w:tr w:rsidR="005A7CA3" w:rsidRPr="006C6E92" w14:paraId="1C3AE1F0" w14:textId="77777777" w:rsidTr="005A7CA3">
        <w:tc>
          <w:tcPr>
            <w:tcW w:w="570" w:type="dxa"/>
          </w:tcPr>
          <w:p w14:paraId="757133C5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445" w:type="dxa"/>
            <w:vAlign w:val="bottom"/>
          </w:tcPr>
          <w:p w14:paraId="12DBFB0D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TTTCTCAACACGGACCACTGGAAGCATTAGCCGCGTGTATAACACCATGGGCTTTCTCAACACAGACCATTGGACG</w:t>
            </w:r>
          </w:p>
        </w:tc>
      </w:tr>
      <w:tr w:rsidR="005A7CA3" w:rsidRPr="006C6E92" w14:paraId="27998011" w14:textId="77777777" w:rsidTr="005A7CA3">
        <w:tc>
          <w:tcPr>
            <w:tcW w:w="570" w:type="dxa"/>
          </w:tcPr>
          <w:p w14:paraId="19FA8137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445" w:type="dxa"/>
            <w:vAlign w:val="bottom"/>
          </w:tcPr>
          <w:p w14:paraId="3A3BEA55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CCTCAACACGGACCAGTGGAAGCATTAACCTTGCGTTACAACATGATGGGGCTTCTCTACAAGACCACTGGCA</w:t>
            </w:r>
          </w:p>
        </w:tc>
      </w:tr>
      <w:tr w:rsidR="005A7CA3" w:rsidRPr="006C6E92" w14:paraId="5E11E47B" w14:textId="77777777" w:rsidTr="005A7CA3">
        <w:tc>
          <w:tcPr>
            <w:tcW w:w="570" w:type="dxa"/>
          </w:tcPr>
          <w:p w14:paraId="46D2E710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1445" w:type="dxa"/>
          </w:tcPr>
          <w:p w14:paraId="23F73751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CCTCAATGAGGACCACTGGAAGCATTAACCTCGTGTGTATATCATGATGGGGCTTCCTCAATAAAGACCACTGGCC</w:t>
            </w:r>
          </w:p>
        </w:tc>
      </w:tr>
      <w:tr w:rsidR="005A7CA3" w:rsidRPr="006C6E92" w14:paraId="1FD57F7A" w14:textId="77777777" w:rsidTr="005A7CA3">
        <w:tc>
          <w:tcPr>
            <w:tcW w:w="570" w:type="dxa"/>
          </w:tcPr>
          <w:p w14:paraId="6F773C84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1445" w:type="dxa"/>
          </w:tcPr>
          <w:p w14:paraId="4C597B21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color w:val="000000"/>
                <w:sz w:val="16"/>
                <w:szCs w:val="16"/>
              </w:rPr>
              <w:t>CAGGCTTCCCCAACAAAGACCACTGGAGCCTGTGTGTATACCATGATGGGGCTTTCTCAACACAGACCACTGGCTT</w:t>
            </w:r>
          </w:p>
        </w:tc>
      </w:tr>
      <w:tr w:rsidR="005A7CA3" w:rsidRPr="006C6E92" w14:paraId="3685AE50" w14:textId="77777777" w:rsidTr="005A7CA3">
        <w:tc>
          <w:tcPr>
            <w:tcW w:w="570" w:type="dxa"/>
          </w:tcPr>
          <w:p w14:paraId="5C8820AB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1445" w:type="dxa"/>
          </w:tcPr>
          <w:p w14:paraId="6D5A268C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GCTTCCTCAACGAGGACCATTGGAAGCATTAACCTCGCATGTACATCATCATGGGCTTTCTCAACACAGACCACTGGGG</w:t>
            </w:r>
          </w:p>
        </w:tc>
      </w:tr>
      <w:tr w:rsidR="005A7CA3" w:rsidRPr="006C6E92" w14:paraId="272FA44F" w14:textId="77777777" w:rsidTr="005A7CA3">
        <w:tc>
          <w:tcPr>
            <w:tcW w:w="570" w:type="dxa"/>
          </w:tcPr>
          <w:p w14:paraId="417D0ACE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1445" w:type="dxa"/>
            <w:vAlign w:val="bottom"/>
          </w:tcPr>
          <w:p w14:paraId="75144F35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TTCCTCAATACAGGCCACTGGGAGCATTAACCTTGTATGCACATCATCATGGGGCTTTCTAACACGGACCATTGGC</w:t>
            </w:r>
          </w:p>
        </w:tc>
      </w:tr>
      <w:tr w:rsidR="005A7CA3" w:rsidRPr="006C6E92" w14:paraId="42B3A35F" w14:textId="77777777" w:rsidTr="005A7CA3">
        <w:tc>
          <w:tcPr>
            <w:tcW w:w="570" w:type="dxa"/>
          </w:tcPr>
          <w:p w14:paraId="69BF2E82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1445" w:type="dxa"/>
            <w:vAlign w:val="bottom"/>
          </w:tcPr>
          <w:p w14:paraId="666819D3" w14:textId="77777777" w:rsidR="006C6E92" w:rsidRPr="006C6E92" w:rsidRDefault="006C6E92" w:rsidP="00A167D5">
            <w:pPr>
              <w:rPr>
                <w:rFonts w:ascii="Times New Roman" w:hAnsi="Times New Roman"/>
                <w:sz w:val="16"/>
                <w:szCs w:val="16"/>
              </w:rPr>
            </w:pPr>
            <w:r w:rsidRPr="006C6E92">
              <w:rPr>
                <w:rFonts w:ascii="Times New Roman" w:hAnsi="Times New Roman"/>
                <w:sz w:val="16"/>
                <w:szCs w:val="16"/>
              </w:rPr>
              <w:t>CTTACTCAACACGGACCACTGGAAGCATTAACCTCGTGTGCATATCATGATGGGGCTTCTCAATACAGACCACTGGCG</w:t>
            </w:r>
          </w:p>
        </w:tc>
      </w:tr>
    </w:tbl>
    <w:p w14:paraId="008F46B0" w14:textId="77777777" w:rsidR="00AC5808" w:rsidRDefault="00AC5808"/>
    <w:sectPr w:rsidR="00AC5808" w:rsidSect="006C6E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92"/>
    <w:rsid w:val="005A7CA3"/>
    <w:rsid w:val="006C6E92"/>
    <w:rsid w:val="00AC5808"/>
    <w:rsid w:val="00DD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BCD7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92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E9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E9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E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6E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C6E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E92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E9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E9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E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6E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6C6E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8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ia Amuzu</dc:creator>
  <cp:lastModifiedBy>Microsoft Office User</cp:lastModifiedBy>
  <cp:revision>3</cp:revision>
  <dcterms:created xsi:type="dcterms:W3CDTF">2017-09-07T03:05:00Z</dcterms:created>
  <dcterms:modified xsi:type="dcterms:W3CDTF">2017-09-14T02:45:00Z</dcterms:modified>
</cp:coreProperties>
</file>